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96662" w14:textId="0F89FF09" w:rsidR="00A603F8" w:rsidRPr="00A603F8" w:rsidRDefault="009968AB" w:rsidP="00A603F8">
      <w:pPr>
        <w:spacing w:before="240" w:after="240"/>
        <w:rPr>
          <w:lang w:val="en-US"/>
        </w:rPr>
      </w:pPr>
      <w:r>
        <w:rPr>
          <w:lang w:val="en-US"/>
        </w:rPr>
        <w:t>S-</w:t>
      </w:r>
      <w:r w:rsidR="00A603F8" w:rsidRPr="00A057C1">
        <w:rPr>
          <w:lang w:val="en-US"/>
        </w:rPr>
        <w:t xml:space="preserve">Figure </w:t>
      </w:r>
      <w:bookmarkStart w:id="0" w:name="_GoBack"/>
      <w:bookmarkEnd w:id="0"/>
      <w:r w:rsidR="00A603F8" w:rsidRPr="00A057C1">
        <w:rPr>
          <w:lang w:val="en-US"/>
        </w:rPr>
        <w:t>1.The distribution of the sample’s results of the ECS based on the level of emotional contagion in relation to the frequency of results</w:t>
      </w:r>
    </w:p>
    <w:p w14:paraId="7A097AF7" w14:textId="77777777" w:rsidR="00A603F8" w:rsidRDefault="00037963" w:rsidP="00A603F8">
      <w:pPr>
        <w:spacing w:before="240" w:after="240"/>
        <w:jc w:val="center"/>
      </w:pPr>
      <w:r>
        <w:rPr>
          <w:noProof/>
          <w:lang w:val="ru-RU"/>
        </w:rPr>
        <w:drawing>
          <wp:inline distT="0" distB="0" distL="0" distR="0" wp14:anchorId="6C9463DD" wp14:editId="13C815A4">
            <wp:extent cx="5940425" cy="3808095"/>
            <wp:effectExtent l="0" t="0" r="3175" b="190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F4CDE" w14:textId="77777777" w:rsidR="004836C2" w:rsidRDefault="004836C2">
      <w:pPr>
        <w:rPr>
          <w:lang w:val="en-US"/>
        </w:rPr>
      </w:pPr>
    </w:p>
    <w:p w14:paraId="3DF4B34B" w14:textId="77777777" w:rsidR="00A603F8" w:rsidRDefault="00A603F8">
      <w:pPr>
        <w:rPr>
          <w:lang w:val="en-US"/>
        </w:rPr>
      </w:pPr>
    </w:p>
    <w:p w14:paraId="6F8F2B7F" w14:textId="77777777" w:rsidR="00A603F8" w:rsidRDefault="00A603F8">
      <w:pPr>
        <w:rPr>
          <w:lang w:val="en-US"/>
        </w:rPr>
      </w:pPr>
    </w:p>
    <w:p w14:paraId="62848C83" w14:textId="77777777" w:rsidR="00A603F8" w:rsidRDefault="00A603F8">
      <w:pPr>
        <w:rPr>
          <w:lang w:val="en-US"/>
        </w:rPr>
      </w:pPr>
    </w:p>
    <w:p w14:paraId="120F74A7" w14:textId="77777777" w:rsidR="00A603F8" w:rsidRDefault="00A603F8">
      <w:pPr>
        <w:rPr>
          <w:lang w:val="en-US"/>
        </w:rPr>
      </w:pPr>
    </w:p>
    <w:p w14:paraId="75FAF631" w14:textId="77777777" w:rsidR="00A603F8" w:rsidRDefault="00A603F8">
      <w:pPr>
        <w:rPr>
          <w:lang w:val="en-US"/>
        </w:rPr>
      </w:pPr>
    </w:p>
    <w:p w14:paraId="37C3B99A" w14:textId="77777777" w:rsidR="00A603F8" w:rsidRDefault="00A603F8">
      <w:pPr>
        <w:rPr>
          <w:lang w:val="en-US"/>
        </w:rPr>
      </w:pPr>
    </w:p>
    <w:p w14:paraId="6AB40FE6" w14:textId="77777777" w:rsidR="00A603F8" w:rsidRDefault="00A603F8">
      <w:pPr>
        <w:rPr>
          <w:lang w:val="en-US"/>
        </w:rPr>
      </w:pPr>
    </w:p>
    <w:p w14:paraId="18D2EB49" w14:textId="77777777" w:rsidR="00A603F8" w:rsidRDefault="00A603F8">
      <w:pPr>
        <w:rPr>
          <w:lang w:val="en-US"/>
        </w:rPr>
      </w:pPr>
    </w:p>
    <w:p w14:paraId="6E99053E" w14:textId="77777777" w:rsidR="00A603F8" w:rsidRDefault="00A603F8">
      <w:pPr>
        <w:rPr>
          <w:lang w:val="en-US"/>
        </w:rPr>
      </w:pPr>
    </w:p>
    <w:p w14:paraId="7F6AFE6D" w14:textId="77777777" w:rsidR="00A603F8" w:rsidRDefault="00A603F8">
      <w:pPr>
        <w:rPr>
          <w:lang w:val="en-US"/>
        </w:rPr>
      </w:pPr>
    </w:p>
    <w:p w14:paraId="46AF92CF" w14:textId="77777777" w:rsidR="00A603F8" w:rsidRDefault="00A603F8">
      <w:pPr>
        <w:rPr>
          <w:lang w:val="en-US"/>
        </w:rPr>
      </w:pPr>
    </w:p>
    <w:p w14:paraId="589FE8BD" w14:textId="77777777" w:rsidR="00A603F8" w:rsidRDefault="00A603F8">
      <w:pPr>
        <w:rPr>
          <w:lang w:val="en-US"/>
        </w:rPr>
      </w:pPr>
    </w:p>
    <w:p w14:paraId="09B076D3" w14:textId="77777777" w:rsidR="00A603F8" w:rsidRDefault="00A603F8">
      <w:pPr>
        <w:rPr>
          <w:lang w:val="en-US"/>
        </w:rPr>
      </w:pPr>
    </w:p>
    <w:p w14:paraId="51CB4029" w14:textId="77777777" w:rsidR="00A603F8" w:rsidRDefault="00A603F8">
      <w:pPr>
        <w:rPr>
          <w:lang w:val="en-US"/>
        </w:rPr>
      </w:pPr>
    </w:p>
    <w:p w14:paraId="7D6957FB" w14:textId="77777777" w:rsidR="00A603F8" w:rsidRDefault="00A603F8">
      <w:pPr>
        <w:rPr>
          <w:lang w:val="en-US"/>
        </w:rPr>
      </w:pPr>
    </w:p>
    <w:p w14:paraId="4D613863" w14:textId="77777777" w:rsidR="00A603F8" w:rsidRDefault="00A603F8">
      <w:pPr>
        <w:rPr>
          <w:lang w:val="en-US"/>
        </w:rPr>
      </w:pPr>
    </w:p>
    <w:p w14:paraId="25BCFFB7" w14:textId="77777777" w:rsidR="00A603F8" w:rsidRDefault="00A603F8">
      <w:pPr>
        <w:rPr>
          <w:lang w:val="en-US"/>
        </w:rPr>
      </w:pPr>
    </w:p>
    <w:p w14:paraId="5EAAC979" w14:textId="77777777" w:rsidR="00A603F8" w:rsidRDefault="00A603F8">
      <w:pPr>
        <w:rPr>
          <w:lang w:val="en-US"/>
        </w:rPr>
      </w:pPr>
    </w:p>
    <w:p w14:paraId="5900176C" w14:textId="77777777" w:rsidR="00A603F8" w:rsidRDefault="00A603F8">
      <w:pPr>
        <w:rPr>
          <w:lang w:val="en-US"/>
        </w:rPr>
      </w:pPr>
    </w:p>
    <w:p w14:paraId="738F7CB9" w14:textId="77777777" w:rsidR="00A603F8" w:rsidRDefault="00A603F8">
      <w:pPr>
        <w:rPr>
          <w:lang w:val="en-US"/>
        </w:rPr>
      </w:pPr>
    </w:p>
    <w:p w14:paraId="62B0B406" w14:textId="77777777" w:rsidR="00A603F8" w:rsidRDefault="00A603F8">
      <w:pPr>
        <w:rPr>
          <w:lang w:val="en-US"/>
        </w:rPr>
      </w:pPr>
    </w:p>
    <w:p w14:paraId="2FF73CE5" w14:textId="77777777" w:rsidR="00A603F8" w:rsidRDefault="00A603F8">
      <w:pPr>
        <w:rPr>
          <w:lang w:val="en-US"/>
        </w:rPr>
      </w:pPr>
    </w:p>
    <w:p w14:paraId="3AE7FA8D" w14:textId="77777777" w:rsidR="00A603F8" w:rsidRDefault="00A603F8">
      <w:pPr>
        <w:rPr>
          <w:lang w:val="en-US"/>
        </w:rPr>
      </w:pPr>
    </w:p>
    <w:p w14:paraId="7083D97F" w14:textId="6B9EBA0B" w:rsidR="00A603F8" w:rsidRPr="00A603F8" w:rsidRDefault="009968AB" w:rsidP="00A603F8">
      <w:pPr>
        <w:spacing w:after="240"/>
        <w:rPr>
          <w:lang w:val="en-US"/>
        </w:rPr>
      </w:pPr>
      <w:r>
        <w:rPr>
          <w:lang w:val="en-US"/>
        </w:rPr>
        <w:lastRenderedPageBreak/>
        <w:t>S-</w:t>
      </w:r>
      <w:r w:rsidR="00A603F8" w:rsidRPr="00A603F8">
        <w:rPr>
          <w:lang w:val="en-US"/>
        </w:rPr>
        <w:t xml:space="preserve">Table </w:t>
      </w:r>
      <w:r w:rsidR="00A603F8">
        <w:rPr>
          <w:lang w:val="en-US"/>
        </w:rPr>
        <w:t>1</w:t>
      </w:r>
      <w:r w:rsidR="00A603F8" w:rsidRPr="00A603F8">
        <w:rPr>
          <w:lang w:val="en-US"/>
        </w:rPr>
        <w:t>. Factor loadings of the ECS items, beside fear ones.</w:t>
      </w:r>
    </w:p>
    <w:tbl>
      <w:tblPr>
        <w:tblW w:w="6521" w:type="dxa"/>
        <w:tblLayout w:type="fixed"/>
        <w:tblLook w:val="0400" w:firstRow="0" w:lastRow="0" w:firstColumn="0" w:lastColumn="0" w:noHBand="0" w:noVBand="1"/>
      </w:tblPr>
      <w:tblGrid>
        <w:gridCol w:w="1474"/>
        <w:gridCol w:w="1220"/>
        <w:gridCol w:w="1134"/>
        <w:gridCol w:w="1417"/>
        <w:gridCol w:w="1276"/>
      </w:tblGrid>
      <w:tr w:rsidR="00A603F8" w14:paraId="5813A872" w14:textId="77777777" w:rsidTr="00EC2329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DB05" w14:textId="77777777" w:rsidR="00A603F8" w:rsidRPr="00A057C1" w:rsidRDefault="00A603F8" w:rsidP="00DE6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0849" w14:textId="77777777" w:rsidR="00A603F8" w:rsidRDefault="00A603F8" w:rsidP="00DE6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Factor</w:t>
            </w:r>
            <w:proofErr w:type="spellEnd"/>
            <w:r>
              <w:rPr>
                <w:b/>
                <w:sz w:val="20"/>
                <w:szCs w:val="20"/>
              </w:rPr>
              <w:t xml:space="preserve"> - 1 (</w:t>
            </w:r>
            <w:proofErr w:type="spellStart"/>
            <w:r>
              <w:rPr>
                <w:b/>
                <w:sz w:val="20"/>
                <w:szCs w:val="20"/>
              </w:rPr>
              <w:t>love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0BE92" w14:textId="77777777" w:rsidR="00A603F8" w:rsidRDefault="00A603F8" w:rsidP="00DE6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Factor</w:t>
            </w:r>
            <w:proofErr w:type="spellEnd"/>
            <w:r>
              <w:rPr>
                <w:b/>
                <w:sz w:val="20"/>
                <w:szCs w:val="20"/>
              </w:rPr>
              <w:t xml:space="preserve"> - 2 (</w:t>
            </w:r>
            <w:proofErr w:type="spellStart"/>
            <w:r>
              <w:rPr>
                <w:b/>
                <w:sz w:val="20"/>
                <w:szCs w:val="20"/>
              </w:rPr>
              <w:t>anger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D003" w14:textId="77777777" w:rsidR="00A603F8" w:rsidRDefault="00A603F8" w:rsidP="00DE6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Factor</w:t>
            </w:r>
            <w:proofErr w:type="spellEnd"/>
            <w:r>
              <w:rPr>
                <w:b/>
                <w:sz w:val="20"/>
                <w:szCs w:val="20"/>
              </w:rPr>
              <w:t xml:space="preserve"> - 3 (</w:t>
            </w:r>
            <w:proofErr w:type="spellStart"/>
            <w:r>
              <w:rPr>
                <w:b/>
                <w:sz w:val="20"/>
                <w:szCs w:val="20"/>
              </w:rPr>
              <w:t>happiness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EF4A" w14:textId="77777777" w:rsidR="00A603F8" w:rsidRDefault="00A603F8" w:rsidP="00DE6C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Factor</w:t>
            </w:r>
            <w:proofErr w:type="spellEnd"/>
            <w:r>
              <w:rPr>
                <w:b/>
                <w:sz w:val="20"/>
                <w:szCs w:val="20"/>
              </w:rPr>
              <w:t xml:space="preserve"> - 4 (</w:t>
            </w:r>
            <w:proofErr w:type="spellStart"/>
            <w:r>
              <w:rPr>
                <w:b/>
                <w:sz w:val="20"/>
                <w:szCs w:val="20"/>
              </w:rPr>
              <w:t>sadness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3755B7" w14:paraId="6E633D16" w14:textId="77777777" w:rsidTr="00EC2329"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3210F5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 </w:t>
            </w:r>
            <w:proofErr w:type="spellStart"/>
            <w:r>
              <w:rPr>
                <w:b/>
                <w:i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6CC13DED" w14:textId="77777777" w:rsidR="003755B7" w:rsidRPr="00ED3B99" w:rsidRDefault="003755B7" w:rsidP="003755B7">
            <w:pPr>
              <w:jc w:val="center"/>
            </w:pPr>
            <w:r w:rsidRPr="00ED3B99">
              <w:t>-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718C68" w14:textId="77777777" w:rsidR="003755B7" w:rsidRPr="00ED3B99" w:rsidRDefault="003755B7" w:rsidP="003755B7">
            <w:pPr>
              <w:jc w:val="center"/>
            </w:pPr>
            <w:r w:rsidRPr="00ED3B99">
              <w:t>-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244D6B" w14:textId="77777777" w:rsidR="003755B7" w:rsidRPr="00ED3B99" w:rsidRDefault="003755B7" w:rsidP="003755B7">
            <w:pPr>
              <w:jc w:val="center"/>
            </w:pPr>
            <w:r w:rsidRPr="00ED3B99">
              <w:t>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BAE154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79</w:t>
            </w:r>
          </w:p>
        </w:tc>
      </w:tr>
      <w:tr w:rsidR="003755B7" w14:paraId="65FC710B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2B72A5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2 </w:t>
            </w:r>
            <w:proofErr w:type="spellStart"/>
            <w:r>
              <w:rPr>
                <w:b/>
                <w:i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1220" w:type="dxa"/>
            <w:vAlign w:val="center"/>
          </w:tcPr>
          <w:p w14:paraId="4DDA154F" w14:textId="77777777" w:rsidR="003755B7" w:rsidRPr="00ED3B99" w:rsidRDefault="003755B7" w:rsidP="003755B7">
            <w:pPr>
              <w:jc w:val="center"/>
            </w:pPr>
            <w:r w:rsidRPr="00ED3B99">
              <w:t>.09</w:t>
            </w:r>
          </w:p>
        </w:tc>
        <w:tc>
          <w:tcPr>
            <w:tcW w:w="1134" w:type="dxa"/>
            <w:vAlign w:val="center"/>
          </w:tcPr>
          <w:p w14:paraId="42704ACB" w14:textId="77777777" w:rsidR="003755B7" w:rsidRPr="00ED3B99" w:rsidRDefault="003755B7" w:rsidP="003755B7">
            <w:pPr>
              <w:jc w:val="center"/>
            </w:pPr>
            <w:r w:rsidRPr="00ED3B99">
              <w:t>-.04</w:t>
            </w:r>
          </w:p>
        </w:tc>
        <w:tc>
          <w:tcPr>
            <w:tcW w:w="1417" w:type="dxa"/>
            <w:vAlign w:val="center"/>
          </w:tcPr>
          <w:p w14:paraId="68F23871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81</w:t>
            </w:r>
          </w:p>
        </w:tc>
        <w:tc>
          <w:tcPr>
            <w:tcW w:w="1276" w:type="dxa"/>
            <w:vAlign w:val="center"/>
          </w:tcPr>
          <w:p w14:paraId="2F6C3A11" w14:textId="77777777" w:rsidR="003755B7" w:rsidRPr="00ED3B99" w:rsidRDefault="003755B7" w:rsidP="003755B7">
            <w:pPr>
              <w:jc w:val="center"/>
            </w:pPr>
            <w:r w:rsidRPr="00ED3B99">
              <w:t>.08</w:t>
            </w:r>
          </w:p>
        </w:tc>
      </w:tr>
      <w:tr w:rsidR="003755B7" w14:paraId="168DF217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89AF28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3 </w:t>
            </w:r>
            <w:proofErr w:type="spellStart"/>
            <w:r>
              <w:rPr>
                <w:b/>
                <w:i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1220" w:type="dxa"/>
            <w:vAlign w:val="center"/>
          </w:tcPr>
          <w:p w14:paraId="5D11442E" w14:textId="77777777" w:rsidR="003755B7" w:rsidRPr="00ED3B99" w:rsidRDefault="003755B7" w:rsidP="003755B7">
            <w:pPr>
              <w:jc w:val="center"/>
            </w:pPr>
            <w:r w:rsidRPr="00ED3B99">
              <w:t>.34</w:t>
            </w:r>
          </w:p>
        </w:tc>
        <w:tc>
          <w:tcPr>
            <w:tcW w:w="1134" w:type="dxa"/>
            <w:vAlign w:val="center"/>
          </w:tcPr>
          <w:p w14:paraId="7A7190D1" w14:textId="77777777" w:rsidR="003755B7" w:rsidRPr="00ED3B99" w:rsidRDefault="003755B7" w:rsidP="003755B7">
            <w:pPr>
              <w:jc w:val="center"/>
            </w:pPr>
            <w:r w:rsidRPr="00ED3B99">
              <w:t>.07</w:t>
            </w:r>
          </w:p>
        </w:tc>
        <w:tc>
          <w:tcPr>
            <w:tcW w:w="1417" w:type="dxa"/>
            <w:vAlign w:val="center"/>
          </w:tcPr>
          <w:p w14:paraId="71CDA8A5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53</w:t>
            </w:r>
          </w:p>
        </w:tc>
        <w:tc>
          <w:tcPr>
            <w:tcW w:w="1276" w:type="dxa"/>
            <w:vAlign w:val="center"/>
          </w:tcPr>
          <w:p w14:paraId="79CBB28E" w14:textId="77777777" w:rsidR="003755B7" w:rsidRPr="00ED3B99" w:rsidRDefault="003755B7" w:rsidP="003755B7">
            <w:pPr>
              <w:jc w:val="center"/>
            </w:pPr>
            <w:r w:rsidRPr="00ED3B99">
              <w:t>.17</w:t>
            </w:r>
          </w:p>
        </w:tc>
      </w:tr>
      <w:tr w:rsidR="003755B7" w14:paraId="7ECF087E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8D239C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4 </w:t>
            </w:r>
            <w:proofErr w:type="spellStart"/>
            <w:r>
              <w:rPr>
                <w:b/>
                <w:i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220" w:type="dxa"/>
            <w:vAlign w:val="center"/>
          </w:tcPr>
          <w:p w14:paraId="679C0DE8" w14:textId="77777777" w:rsidR="003755B7" w:rsidRPr="00ED3B99" w:rsidRDefault="003755B7" w:rsidP="003755B7">
            <w:pPr>
              <w:jc w:val="center"/>
            </w:pPr>
            <w:r w:rsidRPr="00ED3B99">
              <w:t>.09</w:t>
            </w:r>
          </w:p>
        </w:tc>
        <w:tc>
          <w:tcPr>
            <w:tcW w:w="1134" w:type="dxa"/>
            <w:vAlign w:val="center"/>
          </w:tcPr>
          <w:p w14:paraId="68CE6F3F" w14:textId="77777777" w:rsidR="003755B7" w:rsidRPr="00ED3B99" w:rsidRDefault="003755B7" w:rsidP="003755B7">
            <w:pPr>
              <w:jc w:val="center"/>
            </w:pPr>
            <w:r w:rsidRPr="00ED3B99">
              <w:t>.04</w:t>
            </w:r>
          </w:p>
        </w:tc>
        <w:tc>
          <w:tcPr>
            <w:tcW w:w="1417" w:type="dxa"/>
            <w:vAlign w:val="center"/>
          </w:tcPr>
          <w:p w14:paraId="528EA84A" w14:textId="77777777" w:rsidR="003755B7" w:rsidRPr="00ED3B99" w:rsidRDefault="003755B7" w:rsidP="003755B7">
            <w:pPr>
              <w:jc w:val="center"/>
            </w:pPr>
            <w:r w:rsidRPr="00ED3B99">
              <w:t>.26</w:t>
            </w:r>
          </w:p>
        </w:tc>
        <w:tc>
          <w:tcPr>
            <w:tcW w:w="1276" w:type="dxa"/>
            <w:vAlign w:val="center"/>
          </w:tcPr>
          <w:p w14:paraId="45DB0802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62</w:t>
            </w:r>
          </w:p>
        </w:tc>
      </w:tr>
      <w:tr w:rsidR="003755B7" w14:paraId="7C464F69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85CCD2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5 </w:t>
            </w:r>
            <w:proofErr w:type="spellStart"/>
            <w:r>
              <w:rPr>
                <w:b/>
                <w:i/>
                <w:sz w:val="20"/>
                <w:szCs w:val="20"/>
              </w:rPr>
              <w:t>anger</w:t>
            </w:r>
            <w:proofErr w:type="spellEnd"/>
          </w:p>
        </w:tc>
        <w:tc>
          <w:tcPr>
            <w:tcW w:w="1220" w:type="dxa"/>
            <w:vAlign w:val="center"/>
          </w:tcPr>
          <w:p w14:paraId="130F88A8" w14:textId="77777777" w:rsidR="003755B7" w:rsidRPr="00ED3B99" w:rsidRDefault="003755B7" w:rsidP="003755B7">
            <w:pPr>
              <w:jc w:val="center"/>
            </w:pPr>
            <w:r w:rsidRPr="00ED3B99">
              <w:t>-.10</w:t>
            </w:r>
          </w:p>
        </w:tc>
        <w:tc>
          <w:tcPr>
            <w:tcW w:w="1134" w:type="dxa"/>
            <w:vAlign w:val="center"/>
          </w:tcPr>
          <w:p w14:paraId="55FA4BE1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43</w:t>
            </w:r>
          </w:p>
        </w:tc>
        <w:tc>
          <w:tcPr>
            <w:tcW w:w="1417" w:type="dxa"/>
            <w:vAlign w:val="center"/>
          </w:tcPr>
          <w:p w14:paraId="7E3DCF13" w14:textId="77777777" w:rsidR="003755B7" w:rsidRPr="00ED3B99" w:rsidRDefault="003755B7" w:rsidP="003755B7">
            <w:pPr>
              <w:jc w:val="center"/>
            </w:pPr>
            <w:r w:rsidRPr="00ED3B99">
              <w:t>.31</w:t>
            </w:r>
          </w:p>
        </w:tc>
        <w:tc>
          <w:tcPr>
            <w:tcW w:w="1276" w:type="dxa"/>
            <w:vAlign w:val="center"/>
          </w:tcPr>
          <w:p w14:paraId="243E1207" w14:textId="77777777" w:rsidR="003755B7" w:rsidRPr="00ED3B99" w:rsidRDefault="003755B7" w:rsidP="003755B7">
            <w:pPr>
              <w:jc w:val="center"/>
            </w:pPr>
            <w:r w:rsidRPr="00ED3B99">
              <w:t>.30</w:t>
            </w:r>
          </w:p>
        </w:tc>
      </w:tr>
      <w:tr w:rsidR="003755B7" w14:paraId="06850C99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616A2E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6 </w:t>
            </w:r>
            <w:proofErr w:type="spellStart"/>
            <w:r>
              <w:rPr>
                <w:b/>
                <w:i/>
                <w:sz w:val="20"/>
                <w:szCs w:val="20"/>
              </w:rPr>
              <w:t>love</w:t>
            </w:r>
            <w:proofErr w:type="spellEnd"/>
          </w:p>
        </w:tc>
        <w:tc>
          <w:tcPr>
            <w:tcW w:w="1220" w:type="dxa"/>
            <w:vAlign w:val="center"/>
          </w:tcPr>
          <w:p w14:paraId="24332414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68</w:t>
            </w:r>
          </w:p>
        </w:tc>
        <w:tc>
          <w:tcPr>
            <w:tcW w:w="1134" w:type="dxa"/>
            <w:vAlign w:val="center"/>
          </w:tcPr>
          <w:p w14:paraId="58FBE40A" w14:textId="77777777" w:rsidR="003755B7" w:rsidRPr="00ED3B99" w:rsidRDefault="003755B7" w:rsidP="003755B7">
            <w:pPr>
              <w:jc w:val="center"/>
            </w:pPr>
            <w:r w:rsidRPr="00ED3B99">
              <w:t>.02</w:t>
            </w:r>
          </w:p>
        </w:tc>
        <w:tc>
          <w:tcPr>
            <w:tcW w:w="1417" w:type="dxa"/>
            <w:vAlign w:val="center"/>
          </w:tcPr>
          <w:p w14:paraId="52682621" w14:textId="77777777" w:rsidR="003755B7" w:rsidRPr="00ED3B99" w:rsidRDefault="003755B7" w:rsidP="003755B7">
            <w:pPr>
              <w:jc w:val="center"/>
            </w:pPr>
            <w:r w:rsidRPr="00ED3B99">
              <w:t>.24</w:t>
            </w:r>
          </w:p>
        </w:tc>
        <w:tc>
          <w:tcPr>
            <w:tcW w:w="1276" w:type="dxa"/>
            <w:vAlign w:val="center"/>
          </w:tcPr>
          <w:p w14:paraId="008B994F" w14:textId="77777777" w:rsidR="003755B7" w:rsidRPr="00ED3B99" w:rsidRDefault="003755B7" w:rsidP="003755B7">
            <w:pPr>
              <w:jc w:val="center"/>
            </w:pPr>
            <w:r w:rsidRPr="00ED3B99">
              <w:t>.05</w:t>
            </w:r>
          </w:p>
        </w:tc>
      </w:tr>
      <w:tr w:rsidR="003755B7" w14:paraId="1C7D6C15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40F318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7 </w:t>
            </w:r>
            <w:proofErr w:type="spellStart"/>
            <w:r>
              <w:rPr>
                <w:b/>
                <w:i/>
                <w:sz w:val="20"/>
                <w:szCs w:val="20"/>
              </w:rPr>
              <w:t>anger</w:t>
            </w:r>
            <w:proofErr w:type="spellEnd"/>
          </w:p>
        </w:tc>
        <w:tc>
          <w:tcPr>
            <w:tcW w:w="1220" w:type="dxa"/>
            <w:vAlign w:val="center"/>
          </w:tcPr>
          <w:p w14:paraId="0BBAB6D2" w14:textId="77777777" w:rsidR="003755B7" w:rsidRPr="00ED3B99" w:rsidRDefault="003755B7" w:rsidP="003755B7">
            <w:pPr>
              <w:jc w:val="center"/>
            </w:pPr>
            <w:r w:rsidRPr="00ED3B99">
              <w:t>.09</w:t>
            </w:r>
          </w:p>
        </w:tc>
        <w:tc>
          <w:tcPr>
            <w:tcW w:w="1134" w:type="dxa"/>
            <w:vAlign w:val="center"/>
          </w:tcPr>
          <w:p w14:paraId="15045B60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84</w:t>
            </w:r>
          </w:p>
        </w:tc>
        <w:tc>
          <w:tcPr>
            <w:tcW w:w="1417" w:type="dxa"/>
            <w:vAlign w:val="center"/>
          </w:tcPr>
          <w:p w14:paraId="6332377B" w14:textId="77777777" w:rsidR="003755B7" w:rsidRPr="00ED3B99" w:rsidRDefault="003755B7" w:rsidP="003755B7">
            <w:pPr>
              <w:jc w:val="center"/>
            </w:pPr>
            <w:r w:rsidRPr="00ED3B99">
              <w:t>.06</w:t>
            </w:r>
          </w:p>
        </w:tc>
        <w:tc>
          <w:tcPr>
            <w:tcW w:w="1276" w:type="dxa"/>
            <w:vAlign w:val="center"/>
          </w:tcPr>
          <w:p w14:paraId="18876013" w14:textId="77777777" w:rsidR="003755B7" w:rsidRPr="00ED3B99" w:rsidRDefault="003755B7" w:rsidP="003755B7">
            <w:pPr>
              <w:jc w:val="center"/>
            </w:pPr>
            <w:r w:rsidRPr="00ED3B99">
              <w:t>-.05</w:t>
            </w:r>
          </w:p>
        </w:tc>
      </w:tr>
      <w:tr w:rsidR="003755B7" w14:paraId="0A336D1B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A8176E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9 </w:t>
            </w:r>
            <w:proofErr w:type="spellStart"/>
            <w:r>
              <w:rPr>
                <w:b/>
                <w:i/>
                <w:sz w:val="20"/>
                <w:szCs w:val="20"/>
              </w:rPr>
              <w:t>love</w:t>
            </w:r>
            <w:proofErr w:type="spellEnd"/>
          </w:p>
        </w:tc>
        <w:tc>
          <w:tcPr>
            <w:tcW w:w="1220" w:type="dxa"/>
            <w:vAlign w:val="center"/>
          </w:tcPr>
          <w:p w14:paraId="55979A78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80</w:t>
            </w:r>
          </w:p>
        </w:tc>
        <w:tc>
          <w:tcPr>
            <w:tcW w:w="1134" w:type="dxa"/>
            <w:vAlign w:val="center"/>
          </w:tcPr>
          <w:p w14:paraId="340DE0AF" w14:textId="77777777" w:rsidR="003755B7" w:rsidRPr="00ED3B99" w:rsidRDefault="003755B7" w:rsidP="003755B7">
            <w:pPr>
              <w:jc w:val="center"/>
            </w:pPr>
            <w:r w:rsidRPr="00ED3B99">
              <w:t>.09</w:t>
            </w:r>
          </w:p>
        </w:tc>
        <w:tc>
          <w:tcPr>
            <w:tcW w:w="1417" w:type="dxa"/>
            <w:vAlign w:val="center"/>
          </w:tcPr>
          <w:p w14:paraId="1371736B" w14:textId="77777777" w:rsidR="003755B7" w:rsidRPr="00ED3B99" w:rsidRDefault="003755B7" w:rsidP="003755B7">
            <w:pPr>
              <w:jc w:val="center"/>
            </w:pPr>
            <w:r w:rsidRPr="00ED3B99">
              <w:t>.06</w:t>
            </w:r>
          </w:p>
        </w:tc>
        <w:tc>
          <w:tcPr>
            <w:tcW w:w="1276" w:type="dxa"/>
            <w:vAlign w:val="center"/>
          </w:tcPr>
          <w:p w14:paraId="02657B2F" w14:textId="77777777" w:rsidR="003755B7" w:rsidRPr="00ED3B99" w:rsidRDefault="003755B7" w:rsidP="003755B7">
            <w:pPr>
              <w:jc w:val="center"/>
            </w:pPr>
            <w:r w:rsidRPr="00ED3B99">
              <w:t>.12</w:t>
            </w:r>
          </w:p>
        </w:tc>
      </w:tr>
      <w:tr w:rsidR="003755B7" w14:paraId="7F09F7C6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ED4CAC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0 </w:t>
            </w:r>
            <w:proofErr w:type="spellStart"/>
            <w:r>
              <w:rPr>
                <w:b/>
                <w:i/>
                <w:sz w:val="20"/>
                <w:szCs w:val="20"/>
              </w:rPr>
              <w:t>anger</w:t>
            </w:r>
            <w:proofErr w:type="spellEnd"/>
          </w:p>
        </w:tc>
        <w:tc>
          <w:tcPr>
            <w:tcW w:w="1220" w:type="dxa"/>
            <w:vAlign w:val="center"/>
          </w:tcPr>
          <w:p w14:paraId="37A3453B" w14:textId="77777777" w:rsidR="003755B7" w:rsidRPr="00ED3B99" w:rsidRDefault="003755B7" w:rsidP="003755B7">
            <w:pPr>
              <w:jc w:val="center"/>
            </w:pPr>
            <w:r w:rsidRPr="00ED3B99">
              <w:t>.17</w:t>
            </w:r>
          </w:p>
        </w:tc>
        <w:tc>
          <w:tcPr>
            <w:tcW w:w="1134" w:type="dxa"/>
            <w:vAlign w:val="center"/>
          </w:tcPr>
          <w:p w14:paraId="0DA3C293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72</w:t>
            </w:r>
          </w:p>
        </w:tc>
        <w:tc>
          <w:tcPr>
            <w:tcW w:w="1417" w:type="dxa"/>
            <w:vAlign w:val="center"/>
          </w:tcPr>
          <w:p w14:paraId="5E6C4895" w14:textId="77777777" w:rsidR="003755B7" w:rsidRPr="00ED3B99" w:rsidRDefault="003755B7" w:rsidP="003755B7">
            <w:pPr>
              <w:jc w:val="center"/>
            </w:pPr>
            <w:r w:rsidRPr="00ED3B99">
              <w:t>-.03</w:t>
            </w:r>
          </w:p>
        </w:tc>
        <w:tc>
          <w:tcPr>
            <w:tcW w:w="1276" w:type="dxa"/>
            <w:vAlign w:val="center"/>
          </w:tcPr>
          <w:p w14:paraId="7B296B65" w14:textId="77777777" w:rsidR="003755B7" w:rsidRPr="00ED3B99" w:rsidRDefault="003755B7" w:rsidP="003755B7">
            <w:pPr>
              <w:jc w:val="center"/>
            </w:pPr>
            <w:r w:rsidRPr="00ED3B99">
              <w:t>.20</w:t>
            </w:r>
          </w:p>
        </w:tc>
      </w:tr>
      <w:tr w:rsidR="003755B7" w14:paraId="4BFFCA20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737153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1 </w:t>
            </w:r>
            <w:proofErr w:type="spellStart"/>
            <w:r>
              <w:rPr>
                <w:b/>
                <w:i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1220" w:type="dxa"/>
            <w:vAlign w:val="center"/>
          </w:tcPr>
          <w:p w14:paraId="33CF4383" w14:textId="77777777" w:rsidR="003755B7" w:rsidRPr="00ED3B99" w:rsidRDefault="003755B7" w:rsidP="003755B7">
            <w:pPr>
              <w:jc w:val="center"/>
            </w:pPr>
            <w:r w:rsidRPr="00ED3B99">
              <w:t>.23</w:t>
            </w:r>
          </w:p>
        </w:tc>
        <w:tc>
          <w:tcPr>
            <w:tcW w:w="1134" w:type="dxa"/>
            <w:vAlign w:val="center"/>
          </w:tcPr>
          <w:p w14:paraId="315DC192" w14:textId="77777777" w:rsidR="003755B7" w:rsidRPr="00ED3B99" w:rsidRDefault="003755B7" w:rsidP="003755B7">
            <w:pPr>
              <w:jc w:val="center"/>
            </w:pPr>
            <w:r w:rsidRPr="00ED3B99">
              <w:t>.13</w:t>
            </w:r>
          </w:p>
        </w:tc>
        <w:tc>
          <w:tcPr>
            <w:tcW w:w="1417" w:type="dxa"/>
            <w:vAlign w:val="center"/>
          </w:tcPr>
          <w:p w14:paraId="74D7D4BA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75</w:t>
            </w:r>
          </w:p>
        </w:tc>
        <w:tc>
          <w:tcPr>
            <w:tcW w:w="1276" w:type="dxa"/>
            <w:vAlign w:val="center"/>
          </w:tcPr>
          <w:p w14:paraId="1708E9D8" w14:textId="77777777" w:rsidR="003755B7" w:rsidRPr="00ED3B99" w:rsidRDefault="003755B7" w:rsidP="003755B7">
            <w:pPr>
              <w:jc w:val="center"/>
            </w:pPr>
            <w:r w:rsidRPr="00ED3B99">
              <w:t>.06</w:t>
            </w:r>
          </w:p>
        </w:tc>
      </w:tr>
      <w:tr w:rsidR="003755B7" w14:paraId="54EAAD6B" w14:textId="77777777" w:rsidTr="00EC2329">
        <w:tc>
          <w:tcPr>
            <w:tcW w:w="1474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FA127B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2 </w:t>
            </w:r>
            <w:proofErr w:type="spellStart"/>
            <w:r>
              <w:rPr>
                <w:b/>
                <w:i/>
                <w:sz w:val="20"/>
                <w:szCs w:val="20"/>
              </w:rPr>
              <w:t>love</w:t>
            </w:r>
            <w:proofErr w:type="spellEnd"/>
          </w:p>
        </w:tc>
        <w:tc>
          <w:tcPr>
            <w:tcW w:w="1220" w:type="dxa"/>
            <w:vAlign w:val="center"/>
          </w:tcPr>
          <w:p w14:paraId="4AA3BEE4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77</w:t>
            </w:r>
          </w:p>
        </w:tc>
        <w:tc>
          <w:tcPr>
            <w:tcW w:w="1134" w:type="dxa"/>
            <w:vAlign w:val="center"/>
          </w:tcPr>
          <w:p w14:paraId="06DF123D" w14:textId="77777777" w:rsidR="003755B7" w:rsidRPr="00ED3B99" w:rsidRDefault="003755B7" w:rsidP="003755B7">
            <w:pPr>
              <w:jc w:val="center"/>
            </w:pPr>
            <w:r w:rsidRPr="00ED3B99">
              <w:t>.14</w:t>
            </w:r>
          </w:p>
        </w:tc>
        <w:tc>
          <w:tcPr>
            <w:tcW w:w="1417" w:type="dxa"/>
            <w:vAlign w:val="center"/>
          </w:tcPr>
          <w:p w14:paraId="36CB66BB" w14:textId="77777777" w:rsidR="003755B7" w:rsidRPr="00ED3B99" w:rsidRDefault="003755B7" w:rsidP="003755B7">
            <w:pPr>
              <w:jc w:val="center"/>
            </w:pPr>
            <w:r w:rsidRPr="00ED3B99">
              <w:t>.18</w:t>
            </w:r>
          </w:p>
        </w:tc>
        <w:tc>
          <w:tcPr>
            <w:tcW w:w="1276" w:type="dxa"/>
            <w:vAlign w:val="center"/>
          </w:tcPr>
          <w:p w14:paraId="3430F318" w14:textId="77777777" w:rsidR="003755B7" w:rsidRPr="00ED3B99" w:rsidRDefault="003755B7" w:rsidP="003755B7">
            <w:pPr>
              <w:jc w:val="center"/>
            </w:pPr>
            <w:r w:rsidRPr="00ED3B99">
              <w:t>.01</w:t>
            </w:r>
          </w:p>
        </w:tc>
      </w:tr>
      <w:tr w:rsidR="003755B7" w14:paraId="25AF9E10" w14:textId="77777777" w:rsidTr="00EC2329">
        <w:trPr>
          <w:trHeight w:val="195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0BC992" w14:textId="77777777" w:rsidR="003755B7" w:rsidRDefault="003755B7" w:rsidP="00410DDB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4 </w:t>
            </w:r>
            <w:proofErr w:type="spellStart"/>
            <w:r>
              <w:rPr>
                <w:b/>
                <w:i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4140CEDD" w14:textId="77777777" w:rsidR="003755B7" w:rsidRPr="00ED3B99" w:rsidRDefault="003755B7" w:rsidP="003755B7">
            <w:pPr>
              <w:jc w:val="center"/>
            </w:pPr>
            <w:r w:rsidRPr="00ED3B99">
              <w:t>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4CD28B" w14:textId="77777777" w:rsidR="003755B7" w:rsidRPr="00ED3B99" w:rsidRDefault="003755B7" w:rsidP="003755B7">
            <w:pPr>
              <w:jc w:val="center"/>
            </w:pPr>
            <w:r w:rsidRPr="00ED3B99">
              <w:t>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360BAB" w14:textId="77777777" w:rsidR="003755B7" w:rsidRPr="00ED3B99" w:rsidRDefault="003755B7" w:rsidP="003755B7">
            <w:pPr>
              <w:jc w:val="center"/>
            </w:pPr>
            <w:r w:rsidRPr="00ED3B99">
              <w:t>-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6A6B9F" w14:textId="77777777" w:rsidR="003755B7" w:rsidRPr="003755B7" w:rsidRDefault="003755B7" w:rsidP="003755B7">
            <w:pPr>
              <w:jc w:val="center"/>
              <w:rPr>
                <w:b/>
              </w:rPr>
            </w:pPr>
            <w:r w:rsidRPr="003755B7">
              <w:rPr>
                <w:b/>
              </w:rPr>
              <w:t>.65</w:t>
            </w:r>
          </w:p>
        </w:tc>
      </w:tr>
      <w:tr w:rsidR="003755B7" w14:paraId="4619C746" w14:textId="77777777" w:rsidTr="00EC2329"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D4F837C" w14:textId="77777777" w:rsidR="003755B7" w:rsidRPr="00A603F8" w:rsidRDefault="003755B7" w:rsidP="003755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</w:rPr>
              <w:t>Explain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Var</w:t>
            </w:r>
            <w:r>
              <w:rPr>
                <w:b/>
                <w:sz w:val="20"/>
                <w:szCs w:val="20"/>
                <w:lang w:val="en-US"/>
              </w:rPr>
              <w:t>ianc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4E740450" w14:textId="77777777" w:rsidR="003755B7" w:rsidRPr="00ED3B99" w:rsidRDefault="003755B7" w:rsidP="003755B7">
            <w:pPr>
              <w:jc w:val="center"/>
            </w:pPr>
            <w:r w:rsidRPr="00ED3B99">
              <w:t>2</w:t>
            </w:r>
            <w:r>
              <w:rPr>
                <w:lang w:val="en-US"/>
              </w:rPr>
              <w:t>.</w:t>
            </w:r>
            <w:r w:rsidRPr="00ED3B99"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D649DA" w14:textId="77777777" w:rsidR="003755B7" w:rsidRPr="00ED3B99" w:rsidRDefault="003755B7" w:rsidP="003755B7">
            <w:pPr>
              <w:jc w:val="center"/>
            </w:pPr>
            <w:r w:rsidRPr="00ED3B99">
              <w:t>1</w:t>
            </w:r>
            <w:r>
              <w:rPr>
                <w:lang w:val="en-US"/>
              </w:rPr>
              <w:t>.</w:t>
            </w:r>
            <w:r w:rsidRPr="00ED3B99">
              <w:t>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DC1366" w14:textId="77777777" w:rsidR="003755B7" w:rsidRPr="00ED3B99" w:rsidRDefault="003755B7" w:rsidP="003755B7">
            <w:pPr>
              <w:jc w:val="center"/>
            </w:pPr>
            <w:r w:rsidRPr="00ED3B99">
              <w:t>1</w:t>
            </w:r>
            <w:r>
              <w:rPr>
                <w:lang w:val="en-US"/>
              </w:rPr>
              <w:t>.</w:t>
            </w:r>
            <w:r w:rsidRPr="00ED3B99">
              <w:t>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E11CC7" w14:textId="77777777" w:rsidR="003755B7" w:rsidRPr="00ED3B99" w:rsidRDefault="003755B7" w:rsidP="003755B7">
            <w:pPr>
              <w:jc w:val="center"/>
            </w:pPr>
            <w:r w:rsidRPr="00ED3B99">
              <w:t>1</w:t>
            </w:r>
            <w:r>
              <w:rPr>
                <w:lang w:val="en-US"/>
              </w:rPr>
              <w:t>.</w:t>
            </w:r>
            <w:r w:rsidRPr="00ED3B99">
              <w:t>60</w:t>
            </w:r>
          </w:p>
        </w:tc>
      </w:tr>
      <w:tr w:rsidR="003755B7" w14:paraId="26A84AB5" w14:textId="77777777" w:rsidTr="00EC2329"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5FE9F1F" w14:textId="77777777" w:rsidR="003755B7" w:rsidRPr="00A603F8" w:rsidRDefault="003755B7" w:rsidP="003755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portion of total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742B482B" w14:textId="77777777" w:rsidR="003755B7" w:rsidRPr="00ED3B99" w:rsidRDefault="003755B7" w:rsidP="003755B7">
            <w:pPr>
              <w:jc w:val="center"/>
            </w:pPr>
            <w:r w:rsidRPr="00ED3B99">
              <w:t>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7C86A4" w14:textId="77777777" w:rsidR="003755B7" w:rsidRPr="00ED3B99" w:rsidRDefault="003755B7" w:rsidP="003755B7">
            <w:pPr>
              <w:jc w:val="center"/>
            </w:pPr>
            <w:r w:rsidRPr="00ED3B99">
              <w:t>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462682" w14:textId="77777777" w:rsidR="003755B7" w:rsidRPr="00ED3B99" w:rsidRDefault="003755B7" w:rsidP="003755B7">
            <w:pPr>
              <w:jc w:val="center"/>
            </w:pPr>
            <w:r w:rsidRPr="00ED3B99">
              <w:t>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401668" w14:textId="77777777" w:rsidR="003755B7" w:rsidRDefault="003755B7" w:rsidP="003755B7">
            <w:pPr>
              <w:jc w:val="center"/>
            </w:pPr>
            <w:r w:rsidRPr="00ED3B99">
              <w:t>.13</w:t>
            </w:r>
          </w:p>
        </w:tc>
      </w:tr>
    </w:tbl>
    <w:p w14:paraId="2146BAB4" w14:textId="77777777" w:rsidR="00A603F8" w:rsidRDefault="00A603F8" w:rsidP="00A603F8">
      <w:pPr>
        <w:rPr>
          <w:lang w:val="en-US"/>
        </w:rPr>
      </w:pPr>
    </w:p>
    <w:p w14:paraId="317540AA" w14:textId="4181A2BF" w:rsidR="00A603F8" w:rsidRDefault="00A603F8" w:rsidP="00A603F8">
      <w:pPr>
        <w:rPr>
          <w:lang w:val="en-US"/>
        </w:rPr>
      </w:pPr>
    </w:p>
    <w:p w14:paraId="254D5E51" w14:textId="2428169B" w:rsidR="00127C2A" w:rsidRDefault="00127C2A" w:rsidP="00A603F8">
      <w:pPr>
        <w:rPr>
          <w:lang w:val="en-US"/>
        </w:rPr>
      </w:pPr>
    </w:p>
    <w:p w14:paraId="30F7EF3B" w14:textId="32A189BE" w:rsidR="00127C2A" w:rsidRDefault="00127C2A" w:rsidP="00A603F8">
      <w:pPr>
        <w:rPr>
          <w:lang w:val="en-US"/>
        </w:rPr>
      </w:pPr>
    </w:p>
    <w:p w14:paraId="7A2E19A8" w14:textId="559B47DA" w:rsidR="00127C2A" w:rsidRDefault="00127C2A" w:rsidP="00A603F8">
      <w:pPr>
        <w:rPr>
          <w:lang w:val="en-US"/>
        </w:rPr>
      </w:pPr>
    </w:p>
    <w:p w14:paraId="41205FEB" w14:textId="120C9F87" w:rsidR="00127C2A" w:rsidRDefault="00127C2A" w:rsidP="00A603F8">
      <w:pPr>
        <w:rPr>
          <w:lang w:val="en-US"/>
        </w:rPr>
      </w:pPr>
    </w:p>
    <w:p w14:paraId="0950B9C4" w14:textId="78F33EC2" w:rsidR="00127C2A" w:rsidRDefault="00127C2A" w:rsidP="00A603F8">
      <w:pPr>
        <w:rPr>
          <w:lang w:val="en-US"/>
        </w:rPr>
      </w:pPr>
    </w:p>
    <w:p w14:paraId="26BB9F46" w14:textId="06DA1195" w:rsidR="00127C2A" w:rsidRDefault="00127C2A" w:rsidP="00A603F8">
      <w:pPr>
        <w:rPr>
          <w:lang w:val="en-US"/>
        </w:rPr>
      </w:pPr>
    </w:p>
    <w:p w14:paraId="76E129BD" w14:textId="370B22BC" w:rsidR="00127C2A" w:rsidRDefault="00127C2A" w:rsidP="00A603F8">
      <w:pPr>
        <w:rPr>
          <w:lang w:val="en-US"/>
        </w:rPr>
      </w:pPr>
    </w:p>
    <w:p w14:paraId="41404F81" w14:textId="5B36CD18" w:rsidR="00127C2A" w:rsidRDefault="00127C2A" w:rsidP="00A603F8">
      <w:pPr>
        <w:rPr>
          <w:lang w:val="en-US"/>
        </w:rPr>
      </w:pPr>
    </w:p>
    <w:p w14:paraId="60670BA0" w14:textId="6C35E744" w:rsidR="00127C2A" w:rsidRDefault="00127C2A" w:rsidP="00A603F8">
      <w:pPr>
        <w:rPr>
          <w:lang w:val="en-US"/>
        </w:rPr>
      </w:pPr>
    </w:p>
    <w:p w14:paraId="6AF61C5A" w14:textId="7EAAA440" w:rsidR="00127C2A" w:rsidRDefault="00127C2A" w:rsidP="00A603F8">
      <w:pPr>
        <w:rPr>
          <w:lang w:val="en-US"/>
        </w:rPr>
      </w:pPr>
    </w:p>
    <w:p w14:paraId="736C1951" w14:textId="15143230" w:rsidR="00127C2A" w:rsidRDefault="00127C2A" w:rsidP="00A603F8">
      <w:pPr>
        <w:rPr>
          <w:lang w:val="en-US"/>
        </w:rPr>
      </w:pPr>
    </w:p>
    <w:p w14:paraId="42D6155B" w14:textId="29FE2D8F" w:rsidR="00127C2A" w:rsidRDefault="00127C2A" w:rsidP="00A603F8">
      <w:pPr>
        <w:rPr>
          <w:lang w:val="en-US"/>
        </w:rPr>
      </w:pPr>
    </w:p>
    <w:p w14:paraId="17269733" w14:textId="3E83479C" w:rsidR="00127C2A" w:rsidRDefault="00127C2A" w:rsidP="00A603F8">
      <w:pPr>
        <w:rPr>
          <w:lang w:val="en-US"/>
        </w:rPr>
      </w:pPr>
    </w:p>
    <w:p w14:paraId="4D5EFB78" w14:textId="4FE21597" w:rsidR="00127C2A" w:rsidRDefault="00127C2A" w:rsidP="00A603F8">
      <w:pPr>
        <w:rPr>
          <w:lang w:val="en-US"/>
        </w:rPr>
      </w:pPr>
    </w:p>
    <w:p w14:paraId="2F632A62" w14:textId="0A5DB3FE" w:rsidR="00127C2A" w:rsidRDefault="00127C2A" w:rsidP="00A603F8">
      <w:pPr>
        <w:rPr>
          <w:lang w:val="en-US"/>
        </w:rPr>
      </w:pPr>
    </w:p>
    <w:p w14:paraId="47CEC834" w14:textId="62E33DD1" w:rsidR="00127C2A" w:rsidRDefault="00127C2A" w:rsidP="00A603F8">
      <w:pPr>
        <w:rPr>
          <w:lang w:val="en-US"/>
        </w:rPr>
      </w:pPr>
    </w:p>
    <w:p w14:paraId="42C76D57" w14:textId="77BA8A74" w:rsidR="00127C2A" w:rsidRDefault="00127C2A" w:rsidP="00A603F8">
      <w:pPr>
        <w:rPr>
          <w:lang w:val="en-US"/>
        </w:rPr>
      </w:pPr>
    </w:p>
    <w:p w14:paraId="4A5E7AE7" w14:textId="259DC603" w:rsidR="00127C2A" w:rsidRDefault="00127C2A" w:rsidP="00A603F8">
      <w:pPr>
        <w:rPr>
          <w:lang w:val="en-US"/>
        </w:rPr>
      </w:pPr>
    </w:p>
    <w:p w14:paraId="30C22F9E" w14:textId="24A981AA" w:rsidR="00127C2A" w:rsidRDefault="00127C2A" w:rsidP="00A603F8">
      <w:pPr>
        <w:rPr>
          <w:lang w:val="en-US"/>
        </w:rPr>
      </w:pPr>
    </w:p>
    <w:p w14:paraId="15E01241" w14:textId="502903A1" w:rsidR="00127C2A" w:rsidRDefault="00127C2A" w:rsidP="00A603F8">
      <w:pPr>
        <w:rPr>
          <w:lang w:val="en-US"/>
        </w:rPr>
      </w:pPr>
    </w:p>
    <w:p w14:paraId="507D2449" w14:textId="6BE5D477" w:rsidR="00127C2A" w:rsidRDefault="00127C2A" w:rsidP="00A603F8">
      <w:pPr>
        <w:rPr>
          <w:lang w:val="en-US"/>
        </w:rPr>
      </w:pPr>
    </w:p>
    <w:p w14:paraId="6B14D22A" w14:textId="18CF75B1" w:rsidR="00127C2A" w:rsidRDefault="00127C2A" w:rsidP="00A603F8">
      <w:pPr>
        <w:rPr>
          <w:lang w:val="en-US"/>
        </w:rPr>
      </w:pPr>
    </w:p>
    <w:p w14:paraId="69E2D872" w14:textId="3E9682C1" w:rsidR="00127C2A" w:rsidRDefault="00127C2A" w:rsidP="00A603F8">
      <w:pPr>
        <w:rPr>
          <w:lang w:val="en-US"/>
        </w:rPr>
      </w:pPr>
    </w:p>
    <w:p w14:paraId="2F22EAD3" w14:textId="699769C8" w:rsidR="00127C2A" w:rsidRDefault="00127C2A" w:rsidP="00A603F8">
      <w:pPr>
        <w:rPr>
          <w:lang w:val="en-US"/>
        </w:rPr>
      </w:pPr>
    </w:p>
    <w:p w14:paraId="70C20248" w14:textId="5DDE822F" w:rsidR="00127C2A" w:rsidRDefault="00127C2A" w:rsidP="00A603F8">
      <w:pPr>
        <w:rPr>
          <w:lang w:val="en-US"/>
        </w:rPr>
      </w:pPr>
    </w:p>
    <w:p w14:paraId="3C3532FF" w14:textId="5FF22605" w:rsidR="00127C2A" w:rsidRDefault="00127C2A" w:rsidP="00A603F8">
      <w:pPr>
        <w:rPr>
          <w:lang w:val="en-US"/>
        </w:rPr>
      </w:pPr>
    </w:p>
    <w:p w14:paraId="67A96F4C" w14:textId="6A1F9C82" w:rsidR="00127C2A" w:rsidRDefault="00127C2A" w:rsidP="00A603F8">
      <w:pPr>
        <w:rPr>
          <w:lang w:val="en-US"/>
        </w:rPr>
      </w:pPr>
    </w:p>
    <w:p w14:paraId="64098B69" w14:textId="72C847CD" w:rsidR="00127C2A" w:rsidRDefault="009968AB" w:rsidP="00127C2A">
      <w:pPr>
        <w:rPr>
          <w:lang w:val="en-US"/>
        </w:rPr>
      </w:pPr>
      <w:r>
        <w:rPr>
          <w:lang w:val="en-US"/>
        </w:rPr>
        <w:lastRenderedPageBreak/>
        <w:t>S-</w:t>
      </w:r>
      <w:r w:rsidR="00127C2A">
        <w:rPr>
          <w:lang w:val="en-US"/>
        </w:rPr>
        <w:t>Table 2.</w:t>
      </w:r>
      <w:r w:rsidR="00EC2329">
        <w:rPr>
          <w:lang w:val="en-US"/>
        </w:rPr>
        <w:t xml:space="preserve"> Multi-group c</w:t>
      </w:r>
      <w:r w:rsidR="00127C2A" w:rsidRPr="00127C2A">
        <w:rPr>
          <w:lang w:val="en-US"/>
        </w:rPr>
        <w:t xml:space="preserve">onfirmatory factor analysis for </w:t>
      </w:r>
      <w:r w:rsidR="00EC2329">
        <w:rPr>
          <w:lang w:val="en-US"/>
        </w:rPr>
        <w:t>1- and 2-factor</w:t>
      </w:r>
      <w:r w:rsidR="00127C2A" w:rsidRPr="00127C2A">
        <w:rPr>
          <w:lang w:val="en-US"/>
        </w:rPr>
        <w:t xml:space="preserve"> models of the ECS.</w:t>
      </w:r>
    </w:p>
    <w:p w14:paraId="1A084B75" w14:textId="4450E180" w:rsidR="00127C2A" w:rsidRDefault="00127C2A" w:rsidP="00127C2A">
      <w:pPr>
        <w:rPr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56"/>
        <w:gridCol w:w="576"/>
        <w:gridCol w:w="636"/>
        <w:gridCol w:w="714"/>
        <w:gridCol w:w="1083"/>
        <w:gridCol w:w="923"/>
        <w:gridCol w:w="643"/>
        <w:gridCol w:w="673"/>
        <w:gridCol w:w="645"/>
      </w:tblGrid>
      <w:tr w:rsidR="00AE6C50" w:rsidRPr="00EC2329" w14:paraId="798AB233" w14:textId="3FE3BDC6" w:rsidTr="00EC23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4A694C" w14:textId="30194EB4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FB66572" w14:textId="55ED2721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35EA246" w14:textId="060311BB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27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0844BCC" w14:textId="3ECBE643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E5C8808" w14:textId="2F4D5C14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2</w:t>
            </w:r>
            <w:r w:rsidRPr="00127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127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EDB7A36" w14:textId="45D22689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MSE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4EC6B9E" w14:textId="2A1D233F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RM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3CE96BEF" w14:textId="3ADDFAAF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FI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2EFB4B76" w14:textId="63555830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F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1EF42568" w14:textId="56431E31" w:rsidR="00AE6C50" w:rsidRPr="00127C2A" w:rsidRDefault="00AE6C50" w:rsidP="00EC23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23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I</w:t>
            </w:r>
          </w:p>
        </w:tc>
      </w:tr>
      <w:tr w:rsidR="00B82EBD" w:rsidRPr="00EC2329" w14:paraId="3230B1EE" w14:textId="174BBD68" w:rsidTr="00EC2329">
        <w:trPr>
          <w:trHeight w:val="193"/>
        </w:trPr>
        <w:tc>
          <w:tcPr>
            <w:tcW w:w="1985" w:type="dxa"/>
            <w:tcBorders>
              <w:top w:val="single" w:sz="4" w:space="0" w:color="auto"/>
            </w:tcBorders>
          </w:tcPr>
          <w:p w14:paraId="58E3418B" w14:textId="5A278329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factor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1564472" w14:textId="2FF29E29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58C7FD1" w14:textId="73F2429E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A102374" w14:textId="3900EF8A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82D11A0" w14:textId="07FE9855" w:rsidR="00B82EBD" w:rsidRPr="00127C2A" w:rsidRDefault="00B82EBD" w:rsidP="00127C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40A03F6" w14:textId="514401AB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F46D03B" w14:textId="7DC387F7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7AAF356E" w14:textId="1404231B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E64201D" w14:textId="78FCC450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4FAE0237" w14:textId="2A256E14" w:rsidR="00B82EBD" w:rsidRPr="00127C2A" w:rsidRDefault="00B82EBD" w:rsidP="00AE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2EBD" w:rsidRPr="00EC2329" w14:paraId="12DDB4E8" w14:textId="77777777" w:rsidTr="00EC2329">
        <w:trPr>
          <w:trHeight w:val="262"/>
        </w:trPr>
        <w:tc>
          <w:tcPr>
            <w:tcW w:w="1985" w:type="dxa"/>
          </w:tcPr>
          <w:p w14:paraId="01505A8A" w14:textId="0F96550D" w:rsidR="00B82EBD" w:rsidRPr="00B82EBD" w:rsidRDefault="00B82EBD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756" w:type="dxa"/>
          </w:tcPr>
          <w:p w14:paraId="6028EFBA" w14:textId="0DA546BE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5</w:t>
            </w:r>
          </w:p>
        </w:tc>
        <w:tc>
          <w:tcPr>
            <w:tcW w:w="576" w:type="dxa"/>
          </w:tcPr>
          <w:p w14:paraId="1D819A6C" w14:textId="2F65B4E7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636" w:type="dxa"/>
          </w:tcPr>
          <w:p w14:paraId="100DF1A3" w14:textId="37D24A25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</w:tcPr>
          <w:p w14:paraId="01FBA9E0" w14:textId="213BB7D3" w:rsidR="00EC2329" w:rsidRPr="00127C2A" w:rsidRDefault="00EC2329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083" w:type="dxa"/>
          </w:tcPr>
          <w:p w14:paraId="2EB09792" w14:textId="3393AF75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  <w:tc>
          <w:tcPr>
            <w:tcW w:w="923" w:type="dxa"/>
          </w:tcPr>
          <w:p w14:paraId="47B3816D" w14:textId="3F20548A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  <w:tc>
          <w:tcPr>
            <w:tcW w:w="643" w:type="dxa"/>
          </w:tcPr>
          <w:p w14:paraId="4C7904B8" w14:textId="4ECBFE3E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7</w:t>
            </w:r>
          </w:p>
        </w:tc>
        <w:tc>
          <w:tcPr>
            <w:tcW w:w="673" w:type="dxa"/>
          </w:tcPr>
          <w:p w14:paraId="59B6E3AE" w14:textId="58841878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2</w:t>
            </w:r>
          </w:p>
        </w:tc>
        <w:tc>
          <w:tcPr>
            <w:tcW w:w="645" w:type="dxa"/>
          </w:tcPr>
          <w:p w14:paraId="58496612" w14:textId="344F106D" w:rsidR="00B82EBD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5</w:t>
            </w:r>
          </w:p>
        </w:tc>
      </w:tr>
      <w:tr w:rsidR="00EC2329" w:rsidRPr="00127C2A" w14:paraId="3AF7AA1B" w14:textId="77777777" w:rsidTr="00EC2329">
        <w:trPr>
          <w:trHeight w:val="360"/>
        </w:trPr>
        <w:tc>
          <w:tcPr>
            <w:tcW w:w="1985" w:type="dxa"/>
          </w:tcPr>
          <w:p w14:paraId="54C350D6" w14:textId="61C64D74" w:rsidR="00EC2329" w:rsidRDefault="00EC2329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756" w:type="dxa"/>
          </w:tcPr>
          <w:p w14:paraId="640104F2" w14:textId="62E53168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0</w:t>
            </w:r>
          </w:p>
        </w:tc>
        <w:tc>
          <w:tcPr>
            <w:tcW w:w="576" w:type="dxa"/>
          </w:tcPr>
          <w:p w14:paraId="1627A4A3" w14:textId="0BBB66DC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636" w:type="dxa"/>
          </w:tcPr>
          <w:p w14:paraId="09E3CA33" w14:textId="52523BF0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</w:tcPr>
          <w:p w14:paraId="02D0B6DC" w14:textId="6BB887B9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083" w:type="dxa"/>
          </w:tcPr>
          <w:p w14:paraId="1C03CF78" w14:textId="31D0D54D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</w:t>
            </w:r>
          </w:p>
        </w:tc>
        <w:tc>
          <w:tcPr>
            <w:tcW w:w="923" w:type="dxa"/>
          </w:tcPr>
          <w:p w14:paraId="593AF541" w14:textId="1D396D3C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8</w:t>
            </w:r>
          </w:p>
        </w:tc>
        <w:tc>
          <w:tcPr>
            <w:tcW w:w="643" w:type="dxa"/>
          </w:tcPr>
          <w:p w14:paraId="45DF941B" w14:textId="0519EDFF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1</w:t>
            </w:r>
          </w:p>
        </w:tc>
        <w:tc>
          <w:tcPr>
            <w:tcW w:w="673" w:type="dxa"/>
          </w:tcPr>
          <w:p w14:paraId="2D41B351" w14:textId="3EB59E3B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3</w:t>
            </w:r>
          </w:p>
        </w:tc>
        <w:tc>
          <w:tcPr>
            <w:tcW w:w="645" w:type="dxa"/>
          </w:tcPr>
          <w:p w14:paraId="4C88E64B" w14:textId="6EB51763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8</w:t>
            </w:r>
          </w:p>
        </w:tc>
      </w:tr>
      <w:tr w:rsidR="00EC2329" w:rsidRPr="00127C2A" w14:paraId="70EBD75D" w14:textId="77777777" w:rsidTr="00EC2329">
        <w:trPr>
          <w:trHeight w:val="605"/>
        </w:trPr>
        <w:tc>
          <w:tcPr>
            <w:tcW w:w="1985" w:type="dxa"/>
          </w:tcPr>
          <w:p w14:paraId="3FB21BD5" w14:textId="051780ED" w:rsidR="00EC2329" w:rsidRDefault="00EC2329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756" w:type="dxa"/>
          </w:tcPr>
          <w:p w14:paraId="2EE28F0D" w14:textId="34009EF7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8</w:t>
            </w:r>
          </w:p>
        </w:tc>
        <w:tc>
          <w:tcPr>
            <w:tcW w:w="576" w:type="dxa"/>
          </w:tcPr>
          <w:p w14:paraId="4496A2F0" w14:textId="2A75FDD8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636" w:type="dxa"/>
          </w:tcPr>
          <w:p w14:paraId="61F5BA63" w14:textId="5C15D2D6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</w:tcPr>
          <w:p w14:paraId="2AFC42B4" w14:textId="2736E429" w:rsidR="00EC2329" w:rsidRDefault="00EC2329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083" w:type="dxa"/>
          </w:tcPr>
          <w:p w14:paraId="2A97CBF5" w14:textId="215D43C5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  <w:tc>
          <w:tcPr>
            <w:tcW w:w="923" w:type="dxa"/>
          </w:tcPr>
          <w:p w14:paraId="1C78444E" w14:textId="73C091B0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</w:p>
        </w:tc>
        <w:tc>
          <w:tcPr>
            <w:tcW w:w="643" w:type="dxa"/>
          </w:tcPr>
          <w:p w14:paraId="4CE1370E" w14:textId="6FF0B262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2</w:t>
            </w:r>
          </w:p>
        </w:tc>
        <w:tc>
          <w:tcPr>
            <w:tcW w:w="673" w:type="dxa"/>
          </w:tcPr>
          <w:p w14:paraId="770A024D" w14:textId="5A4AE0D0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3</w:t>
            </w:r>
          </w:p>
        </w:tc>
        <w:tc>
          <w:tcPr>
            <w:tcW w:w="645" w:type="dxa"/>
          </w:tcPr>
          <w:p w14:paraId="56074B98" w14:textId="0E13E720" w:rsidR="00EC2329" w:rsidRDefault="00EC2329" w:rsidP="00EC23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8</w:t>
            </w:r>
          </w:p>
        </w:tc>
      </w:tr>
      <w:tr w:rsidR="00B82EBD" w:rsidRPr="00127C2A" w14:paraId="46FD90D9" w14:textId="6197E41A" w:rsidTr="00EC2329">
        <w:tc>
          <w:tcPr>
            <w:tcW w:w="1985" w:type="dxa"/>
          </w:tcPr>
          <w:p w14:paraId="1126D68C" w14:textId="3D511A6A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factor (</w:t>
            </w:r>
            <w:proofErr w:type="spellStart"/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  <w:r w:rsidRPr="00127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6" w:type="dxa"/>
          </w:tcPr>
          <w:p w14:paraId="1A017F98" w14:textId="73A9DB2E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4688AFAD" w14:textId="6CF44FE4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</w:tcPr>
          <w:p w14:paraId="04C8684D" w14:textId="405DE3AE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</w:tcPr>
          <w:p w14:paraId="17560D65" w14:textId="0CCD7067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5B4C90BD" w14:textId="0D86F0B8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</w:tcPr>
          <w:p w14:paraId="23599394" w14:textId="4E618061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dxa"/>
          </w:tcPr>
          <w:p w14:paraId="3E7F6457" w14:textId="49BF63B9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dxa"/>
          </w:tcPr>
          <w:p w14:paraId="0581288E" w14:textId="7CE214B4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dxa"/>
          </w:tcPr>
          <w:p w14:paraId="1B169768" w14:textId="1BBB5615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2EBD" w:rsidRPr="00127C2A" w14:paraId="0CCBE8D9" w14:textId="77777777" w:rsidTr="00EC2329">
        <w:tc>
          <w:tcPr>
            <w:tcW w:w="1985" w:type="dxa"/>
          </w:tcPr>
          <w:p w14:paraId="0BC94175" w14:textId="23591761" w:rsidR="00B82EBD" w:rsidRPr="00127C2A" w:rsidRDefault="00B82EBD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756" w:type="dxa"/>
          </w:tcPr>
          <w:p w14:paraId="42E0CA25" w14:textId="72A722FF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4</w:t>
            </w:r>
          </w:p>
        </w:tc>
        <w:tc>
          <w:tcPr>
            <w:tcW w:w="576" w:type="dxa"/>
          </w:tcPr>
          <w:p w14:paraId="44B7C076" w14:textId="3EB93B55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636" w:type="dxa"/>
          </w:tcPr>
          <w:p w14:paraId="585F5298" w14:textId="01FFE5E3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</w:tcPr>
          <w:p w14:paraId="5BF0885A" w14:textId="7FDBB49C" w:rsidR="00B82EBD" w:rsidRPr="00127C2A" w:rsidRDefault="00EC2329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083" w:type="dxa"/>
          </w:tcPr>
          <w:p w14:paraId="35ABDD8E" w14:textId="0A72B120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  <w:tc>
          <w:tcPr>
            <w:tcW w:w="923" w:type="dxa"/>
          </w:tcPr>
          <w:p w14:paraId="1D5F69E7" w14:textId="7C67232A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643" w:type="dxa"/>
          </w:tcPr>
          <w:p w14:paraId="706E8A2C" w14:textId="08574C85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1</w:t>
            </w:r>
          </w:p>
        </w:tc>
        <w:tc>
          <w:tcPr>
            <w:tcW w:w="673" w:type="dxa"/>
          </w:tcPr>
          <w:p w14:paraId="5BB7B038" w14:textId="61725C03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1</w:t>
            </w:r>
          </w:p>
        </w:tc>
        <w:tc>
          <w:tcPr>
            <w:tcW w:w="645" w:type="dxa"/>
          </w:tcPr>
          <w:p w14:paraId="30F04676" w14:textId="51A64DBE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5</w:t>
            </w:r>
          </w:p>
        </w:tc>
      </w:tr>
      <w:tr w:rsidR="00B82EBD" w:rsidRPr="00127C2A" w14:paraId="0B527E60" w14:textId="77777777" w:rsidTr="00EC2329">
        <w:tc>
          <w:tcPr>
            <w:tcW w:w="1985" w:type="dxa"/>
          </w:tcPr>
          <w:p w14:paraId="41595D1E" w14:textId="2BE298FD" w:rsidR="00B82EBD" w:rsidRPr="00127C2A" w:rsidRDefault="00B82EBD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756" w:type="dxa"/>
          </w:tcPr>
          <w:p w14:paraId="1C562DCE" w14:textId="189E57FB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.5</w:t>
            </w:r>
          </w:p>
        </w:tc>
        <w:tc>
          <w:tcPr>
            <w:tcW w:w="576" w:type="dxa"/>
          </w:tcPr>
          <w:p w14:paraId="3127EC83" w14:textId="13009CFC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636" w:type="dxa"/>
          </w:tcPr>
          <w:p w14:paraId="63A92BAA" w14:textId="711109C6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</w:tcPr>
          <w:p w14:paraId="6BFCFCEF" w14:textId="2AACBBF6" w:rsidR="00B82EBD" w:rsidRPr="00127C2A" w:rsidRDefault="00EC2329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083" w:type="dxa"/>
          </w:tcPr>
          <w:p w14:paraId="63805768" w14:textId="6068CDC3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</w:t>
            </w:r>
          </w:p>
        </w:tc>
        <w:tc>
          <w:tcPr>
            <w:tcW w:w="923" w:type="dxa"/>
          </w:tcPr>
          <w:p w14:paraId="4DA610EA" w14:textId="70A8FF32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643" w:type="dxa"/>
          </w:tcPr>
          <w:p w14:paraId="76E3BC91" w14:textId="72232E11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4</w:t>
            </w:r>
          </w:p>
        </w:tc>
        <w:tc>
          <w:tcPr>
            <w:tcW w:w="673" w:type="dxa"/>
          </w:tcPr>
          <w:p w14:paraId="19C60588" w14:textId="34007B8E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9</w:t>
            </w:r>
          </w:p>
        </w:tc>
        <w:tc>
          <w:tcPr>
            <w:tcW w:w="645" w:type="dxa"/>
          </w:tcPr>
          <w:p w14:paraId="5CCEF9D0" w14:textId="384456F2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5</w:t>
            </w:r>
          </w:p>
        </w:tc>
      </w:tr>
      <w:tr w:rsidR="00B82EBD" w:rsidRPr="00127C2A" w14:paraId="6D290EF5" w14:textId="77777777" w:rsidTr="00EC2329">
        <w:tc>
          <w:tcPr>
            <w:tcW w:w="1985" w:type="dxa"/>
            <w:tcBorders>
              <w:bottom w:val="single" w:sz="4" w:space="0" w:color="auto"/>
            </w:tcBorders>
          </w:tcPr>
          <w:p w14:paraId="29BE46FD" w14:textId="2F13F6F5" w:rsidR="00B82EBD" w:rsidRPr="00127C2A" w:rsidRDefault="00B82EBD" w:rsidP="00EC2329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3B63413" w14:textId="1AC6CE8F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.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FF88069" w14:textId="39B3278D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B632F3B" w14:textId="04034059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717EAA3" w14:textId="3FB38670" w:rsidR="00B82EBD" w:rsidRPr="00127C2A" w:rsidRDefault="00EC2329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B9140F6" w14:textId="0E39C37C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E75FDB9" w14:textId="69CA259F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3F9392AD" w14:textId="24270B8F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B6EC30D" w14:textId="49C2947A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033D9927" w14:textId="12C666E2" w:rsidR="00B82EBD" w:rsidRPr="00127C2A" w:rsidRDefault="00B82EBD" w:rsidP="00B82E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9</w:t>
            </w:r>
          </w:p>
        </w:tc>
      </w:tr>
    </w:tbl>
    <w:p w14:paraId="6DE7C436" w14:textId="77777777" w:rsidR="00127C2A" w:rsidRDefault="00127C2A" w:rsidP="00127C2A">
      <w:pPr>
        <w:rPr>
          <w:lang w:val="en-US"/>
        </w:rPr>
      </w:pPr>
    </w:p>
    <w:p w14:paraId="176C567F" w14:textId="77777777" w:rsidR="00127C2A" w:rsidRDefault="00127C2A" w:rsidP="00A603F8">
      <w:pPr>
        <w:rPr>
          <w:lang w:val="en-US"/>
        </w:rPr>
      </w:pPr>
    </w:p>
    <w:p w14:paraId="7A3E9937" w14:textId="77777777" w:rsidR="00A603F8" w:rsidRDefault="00A603F8" w:rsidP="00A603F8">
      <w:pPr>
        <w:rPr>
          <w:lang w:val="en-US"/>
        </w:rPr>
      </w:pPr>
    </w:p>
    <w:p w14:paraId="4E88BC8E" w14:textId="77777777" w:rsidR="00037963" w:rsidRDefault="00037963" w:rsidP="00A603F8">
      <w:pPr>
        <w:rPr>
          <w:lang w:val="en-US"/>
        </w:rPr>
      </w:pPr>
    </w:p>
    <w:p w14:paraId="6EB66AE0" w14:textId="77777777" w:rsidR="00037963" w:rsidRDefault="00037963" w:rsidP="00A603F8">
      <w:pPr>
        <w:rPr>
          <w:lang w:val="en-US"/>
        </w:rPr>
      </w:pPr>
    </w:p>
    <w:p w14:paraId="672F04AA" w14:textId="77777777" w:rsidR="00037963" w:rsidRDefault="00037963" w:rsidP="00A603F8">
      <w:pPr>
        <w:rPr>
          <w:lang w:val="en-US"/>
        </w:rPr>
      </w:pPr>
    </w:p>
    <w:p w14:paraId="11D2E02D" w14:textId="77777777" w:rsidR="00037963" w:rsidRDefault="00037963" w:rsidP="00A603F8">
      <w:pPr>
        <w:rPr>
          <w:lang w:val="en-US"/>
        </w:rPr>
      </w:pPr>
    </w:p>
    <w:p w14:paraId="61EEDFD5" w14:textId="77777777" w:rsidR="00037963" w:rsidRDefault="00037963" w:rsidP="00A603F8">
      <w:pPr>
        <w:rPr>
          <w:lang w:val="en-US"/>
        </w:rPr>
      </w:pPr>
    </w:p>
    <w:p w14:paraId="240DE524" w14:textId="77777777" w:rsidR="00037963" w:rsidRDefault="00037963" w:rsidP="00A603F8">
      <w:pPr>
        <w:rPr>
          <w:lang w:val="en-US"/>
        </w:rPr>
      </w:pPr>
    </w:p>
    <w:p w14:paraId="441C6C19" w14:textId="77777777" w:rsidR="00037963" w:rsidRDefault="00037963" w:rsidP="00A603F8">
      <w:pPr>
        <w:rPr>
          <w:lang w:val="en-US"/>
        </w:rPr>
      </w:pPr>
    </w:p>
    <w:p w14:paraId="116BC2A4" w14:textId="77777777" w:rsidR="00037963" w:rsidRDefault="00037963" w:rsidP="00A603F8">
      <w:pPr>
        <w:rPr>
          <w:lang w:val="en-US"/>
        </w:rPr>
      </w:pPr>
    </w:p>
    <w:p w14:paraId="6E16D2F6" w14:textId="77777777" w:rsidR="00A603F8" w:rsidRDefault="00A603F8" w:rsidP="00A603F8">
      <w:pPr>
        <w:rPr>
          <w:lang w:val="en-US"/>
        </w:rPr>
      </w:pPr>
    </w:p>
    <w:p w14:paraId="7CA808D8" w14:textId="77777777" w:rsidR="00A603F8" w:rsidRDefault="00A603F8" w:rsidP="00A603F8">
      <w:pPr>
        <w:rPr>
          <w:lang w:val="en-US"/>
        </w:rPr>
      </w:pPr>
    </w:p>
    <w:p w14:paraId="556852CF" w14:textId="77777777" w:rsidR="00A603F8" w:rsidRDefault="00A603F8" w:rsidP="00A603F8">
      <w:pPr>
        <w:rPr>
          <w:lang w:val="en-US"/>
        </w:rPr>
      </w:pPr>
    </w:p>
    <w:p w14:paraId="1E3DB148" w14:textId="77777777" w:rsidR="00A603F8" w:rsidRDefault="00A603F8" w:rsidP="00A603F8">
      <w:pPr>
        <w:rPr>
          <w:lang w:val="en-US"/>
        </w:rPr>
      </w:pPr>
    </w:p>
    <w:p w14:paraId="3FC6E814" w14:textId="77777777" w:rsidR="00A603F8" w:rsidRDefault="00A603F8" w:rsidP="00A603F8">
      <w:pPr>
        <w:rPr>
          <w:lang w:val="en-US"/>
        </w:rPr>
      </w:pPr>
    </w:p>
    <w:p w14:paraId="4CC227B3" w14:textId="77777777" w:rsidR="00A603F8" w:rsidRDefault="00A603F8" w:rsidP="00A603F8">
      <w:pPr>
        <w:rPr>
          <w:lang w:val="en-US"/>
        </w:rPr>
      </w:pPr>
    </w:p>
    <w:p w14:paraId="4F79CF19" w14:textId="77777777" w:rsidR="00A603F8" w:rsidRDefault="00A603F8" w:rsidP="00A603F8">
      <w:pPr>
        <w:rPr>
          <w:lang w:val="en-US"/>
        </w:rPr>
      </w:pPr>
    </w:p>
    <w:p w14:paraId="0F0AE074" w14:textId="77777777" w:rsidR="00A603F8" w:rsidRDefault="00A603F8" w:rsidP="00A603F8">
      <w:pPr>
        <w:rPr>
          <w:lang w:val="en-US"/>
        </w:rPr>
      </w:pPr>
    </w:p>
    <w:p w14:paraId="2F518AF9" w14:textId="77777777" w:rsidR="00A603F8" w:rsidRDefault="00A603F8" w:rsidP="00A603F8">
      <w:pPr>
        <w:rPr>
          <w:lang w:val="en-US"/>
        </w:rPr>
      </w:pPr>
    </w:p>
    <w:p w14:paraId="664D3B36" w14:textId="77777777" w:rsidR="00A603F8" w:rsidRDefault="00A603F8" w:rsidP="00A603F8">
      <w:pPr>
        <w:rPr>
          <w:lang w:val="en-US"/>
        </w:rPr>
      </w:pPr>
    </w:p>
    <w:p w14:paraId="3BE56EC5" w14:textId="77777777" w:rsidR="00A603F8" w:rsidRDefault="00A603F8" w:rsidP="00A603F8">
      <w:pPr>
        <w:rPr>
          <w:lang w:val="en-US"/>
        </w:rPr>
      </w:pPr>
    </w:p>
    <w:p w14:paraId="6BD74179" w14:textId="77777777" w:rsidR="00A603F8" w:rsidRDefault="00A603F8" w:rsidP="00A603F8">
      <w:pPr>
        <w:rPr>
          <w:lang w:val="en-US"/>
        </w:rPr>
      </w:pPr>
    </w:p>
    <w:p w14:paraId="3BF7AADB" w14:textId="77777777" w:rsidR="00A603F8" w:rsidRDefault="00A603F8" w:rsidP="00A603F8">
      <w:pPr>
        <w:rPr>
          <w:lang w:val="en-US"/>
        </w:rPr>
      </w:pPr>
    </w:p>
    <w:p w14:paraId="27625C9E" w14:textId="77777777" w:rsidR="00A603F8" w:rsidRDefault="00A603F8" w:rsidP="00A603F8">
      <w:pPr>
        <w:rPr>
          <w:lang w:val="en-US"/>
        </w:rPr>
      </w:pPr>
    </w:p>
    <w:p w14:paraId="0387D0B3" w14:textId="77777777" w:rsidR="00A603F8" w:rsidRDefault="00A603F8" w:rsidP="00A603F8">
      <w:pPr>
        <w:rPr>
          <w:lang w:val="en-US"/>
        </w:rPr>
      </w:pPr>
    </w:p>
    <w:p w14:paraId="0C5E1874" w14:textId="77777777" w:rsidR="00A603F8" w:rsidRDefault="00A603F8" w:rsidP="00A603F8">
      <w:pPr>
        <w:rPr>
          <w:lang w:val="en-US"/>
        </w:rPr>
      </w:pPr>
    </w:p>
    <w:p w14:paraId="10DCE12D" w14:textId="77777777" w:rsidR="00A603F8" w:rsidRDefault="00A603F8" w:rsidP="00A603F8">
      <w:pPr>
        <w:rPr>
          <w:lang w:val="en-US"/>
        </w:rPr>
      </w:pPr>
    </w:p>
    <w:p w14:paraId="04B73652" w14:textId="77777777" w:rsidR="00A603F8" w:rsidRDefault="00A603F8" w:rsidP="00A603F8">
      <w:pPr>
        <w:rPr>
          <w:lang w:val="en-US"/>
        </w:rPr>
      </w:pPr>
    </w:p>
    <w:p w14:paraId="03AB9965" w14:textId="77777777" w:rsidR="00A603F8" w:rsidRPr="00A057C1" w:rsidRDefault="00A603F8" w:rsidP="00A603F8">
      <w:pPr>
        <w:rPr>
          <w:lang w:val="en-US"/>
        </w:rPr>
      </w:pPr>
      <w:r w:rsidRPr="00A057C1">
        <w:rPr>
          <w:lang w:val="en-US"/>
        </w:rPr>
        <w:t xml:space="preserve">Table </w:t>
      </w:r>
      <w:r>
        <w:rPr>
          <w:lang w:val="en-US"/>
        </w:rPr>
        <w:t>S2</w:t>
      </w:r>
      <w:r w:rsidRPr="00A057C1">
        <w:rPr>
          <w:lang w:val="en-US"/>
        </w:rPr>
        <w:t xml:space="preserve">. Russian </w:t>
      </w:r>
      <w:r>
        <w:rPr>
          <w:lang w:val="en-US"/>
        </w:rPr>
        <w:t>Version</w:t>
      </w:r>
      <w:r w:rsidRPr="00A057C1">
        <w:rPr>
          <w:lang w:val="en-US"/>
        </w:rPr>
        <w:t xml:space="preserve"> of the Emotional Contagion Scale</w:t>
      </w:r>
    </w:p>
    <w:tbl>
      <w:tblPr>
        <w:tblW w:w="9598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37"/>
        <w:gridCol w:w="3261"/>
      </w:tblGrid>
      <w:tr w:rsidR="00A603F8" w14:paraId="506C8EDC" w14:textId="77777777" w:rsidTr="00A603F8">
        <w:tc>
          <w:tcPr>
            <w:tcW w:w="6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749B" w14:textId="77777777" w:rsidR="00A603F8" w:rsidRPr="003755B7" w:rsidRDefault="00A603F8" w:rsidP="00DE6C46">
            <w:pPr>
              <w:rPr>
                <w:lang w:val="en-US"/>
              </w:rPr>
            </w:pPr>
          </w:p>
        </w:tc>
        <w:tc>
          <w:tcPr>
            <w:tcW w:w="3261" w:type="dxa"/>
          </w:tcPr>
          <w:p w14:paraId="500E51FF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Не согласен     -     согласен</w:t>
            </w:r>
          </w:p>
        </w:tc>
      </w:tr>
      <w:tr w:rsidR="00A603F8" w14:paraId="05887674" w14:textId="77777777" w:rsidTr="00A603F8">
        <w:tc>
          <w:tcPr>
            <w:tcW w:w="6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64FC" w14:textId="77777777" w:rsidR="00A603F8" w:rsidRDefault="00A603F8" w:rsidP="00DE6C46">
            <w:r>
              <w:t>1. Если кто-то, с кем я разговариваю, начинает плакать, у меня наворачиваются слезы на глазах.</w:t>
            </w:r>
          </w:p>
          <w:p w14:paraId="037C1A4D" w14:textId="77777777" w:rsidR="00A603F8" w:rsidRDefault="00A603F8" w:rsidP="00DE6C46">
            <w:r>
              <w:lastRenderedPageBreak/>
              <w:t>2. Нахождение рядом со счастливым человеком поднимает мне настроение, когда я чувствую себя подавленным (подавленной).</w:t>
            </w:r>
          </w:p>
          <w:p w14:paraId="4B09AE19" w14:textId="77777777" w:rsidR="00A603F8" w:rsidRDefault="00A603F8" w:rsidP="00DE6C46">
            <w:r>
              <w:t>3. Когда кто-то тепло улыбается мне, я улыбаюсь в ответ и чувствую тепло внутри.</w:t>
            </w:r>
          </w:p>
          <w:p w14:paraId="4D68E2C7" w14:textId="77777777" w:rsidR="00A603F8" w:rsidRDefault="00A603F8" w:rsidP="00DE6C46">
            <w:r>
              <w:t>4. Меня переполняет печаль, когда люди говорят о смерти своих близких.</w:t>
            </w:r>
          </w:p>
          <w:p w14:paraId="4BD0C322" w14:textId="77777777" w:rsidR="00A603F8" w:rsidRDefault="00A603F8" w:rsidP="00DE6C46">
            <w:r>
              <w:t>5. Я сжимаю челюсти, и мои плечи напрягаются, когда я вижу в новостях разгневанные лица.</w:t>
            </w:r>
          </w:p>
          <w:p w14:paraId="22DADD33" w14:textId="77777777" w:rsidR="00A603F8" w:rsidRDefault="00A603F8" w:rsidP="00DE6C46">
            <w:r>
              <w:t>6. Когда я смотрю в глаза любимого человека, мой разум наполняется мыслями о романтике.</w:t>
            </w:r>
          </w:p>
          <w:p w14:paraId="4164ABF1" w14:textId="77777777" w:rsidR="00A603F8" w:rsidRDefault="00A603F8" w:rsidP="00DE6C46">
            <w:r>
              <w:t>7. Меня раздражает находиться рядом с разгневанными людьми.</w:t>
            </w:r>
          </w:p>
          <w:p w14:paraId="4E252227" w14:textId="77777777" w:rsidR="00A603F8" w:rsidRDefault="00A603F8" w:rsidP="00DE6C46">
            <w:r>
              <w:t>8. Глядя на испуганные лица жертв в новостях, я пытаюсь представить, что они могли чувствовать.</w:t>
            </w:r>
          </w:p>
          <w:p w14:paraId="019C17B3" w14:textId="77777777" w:rsidR="00A603F8" w:rsidRDefault="00A603F8" w:rsidP="00DE6C46">
            <w:r>
              <w:t>9. Я таю, когда тот (та), кого я люблю, прижимает меня к себе.</w:t>
            </w:r>
          </w:p>
          <w:p w14:paraId="5C45E639" w14:textId="77777777" w:rsidR="00A603F8" w:rsidRDefault="00A603F8" w:rsidP="00DE6C46">
            <w:r>
              <w:t>10. Я напрягаюсь, когда слышу гневную ссору.</w:t>
            </w:r>
          </w:p>
          <w:p w14:paraId="009DFB65" w14:textId="77777777" w:rsidR="00A603F8" w:rsidRDefault="00A603F8" w:rsidP="00DE6C46">
            <w:r>
              <w:t>11. Когда я нахожусь в окружении счастливых людей, мой разум наполняется счастливыми мыслями.</w:t>
            </w:r>
          </w:p>
          <w:p w14:paraId="47C1F2BC" w14:textId="77777777" w:rsidR="00A603F8" w:rsidRDefault="00A603F8" w:rsidP="00DE6C46">
            <w:r>
              <w:t>12. Я ощущаю, как мое тело реагирует, когда любимый человек касается меня.</w:t>
            </w:r>
          </w:p>
          <w:p w14:paraId="7689F41B" w14:textId="77777777" w:rsidR="00A603F8" w:rsidRDefault="00A603F8" w:rsidP="00DE6C46">
            <w:r>
              <w:t>13. Я замечаю, что сам (сама) становлюсь напряженным (напряженной), когда нахожусь в окружении людей. испытывающих стресс.</w:t>
            </w:r>
          </w:p>
          <w:p w14:paraId="2566A500" w14:textId="77777777" w:rsidR="00A603F8" w:rsidRDefault="00A603F8" w:rsidP="00DE6C46">
            <w:r>
              <w:t>14. Я плачу над грустными фильмами.</w:t>
            </w:r>
          </w:p>
          <w:p w14:paraId="6DD4A7C5" w14:textId="77777777" w:rsidR="00A603F8" w:rsidRDefault="00A603F8" w:rsidP="00DE6C46">
            <w:r>
              <w:t>15. Слушая пронзительные крики перепуганного ребенка в приемной зубного врача, я сам (сама) начинаю нервничать.</w:t>
            </w:r>
          </w:p>
        </w:tc>
        <w:tc>
          <w:tcPr>
            <w:tcW w:w="3261" w:type="dxa"/>
          </w:tcPr>
          <w:p w14:paraId="1235284E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lastRenderedPageBreak/>
              <w:t>1             2             3             4</w:t>
            </w:r>
          </w:p>
          <w:p w14:paraId="1C57F601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75854AA5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158D8452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7119F250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0B71CD91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27E7F9BC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096474C5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6DE06A60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555DE9A6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0ED95A0D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436068E8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64A5715C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39FAB189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6179A9D0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137470A0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7511585A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357777AC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4336C871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27B4716B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506FCB98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6BE2691F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67E7C178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40F6187F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3C169C4D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4A76F97C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514DD6C6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  <w:p w14:paraId="323543C5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4075AE3D" w14:textId="77777777" w:rsid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  <w:r>
              <w:rPr>
                <w:lang w:val="ru-RU"/>
              </w:rPr>
              <w:t>1             2             3             4</w:t>
            </w:r>
          </w:p>
          <w:p w14:paraId="7DAA338C" w14:textId="77777777" w:rsidR="00A603F8" w:rsidRPr="00A603F8" w:rsidRDefault="00A603F8" w:rsidP="00A603F8">
            <w:pPr>
              <w:tabs>
                <w:tab w:val="left" w:pos="2867"/>
              </w:tabs>
              <w:rPr>
                <w:lang w:val="ru-RU"/>
              </w:rPr>
            </w:pPr>
          </w:p>
        </w:tc>
      </w:tr>
      <w:tr w:rsidR="00A603F8" w14:paraId="0B6FB67D" w14:textId="77777777" w:rsidTr="00A603F8">
        <w:tc>
          <w:tcPr>
            <w:tcW w:w="6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E587" w14:textId="77777777" w:rsidR="00A603F8" w:rsidRPr="00A603F8" w:rsidRDefault="00A603F8" w:rsidP="00DE6C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ru-RU"/>
              </w:rPr>
            </w:pPr>
            <w:r>
              <w:rPr>
                <w:i/>
                <w:lang w:val="ru-RU"/>
              </w:rPr>
              <w:lastRenderedPageBreak/>
              <w:t>Ключ</w:t>
            </w:r>
            <w:r>
              <w:t>: Радость = 2, 3, 11; Любовь = 6, 9, 12; Страх = 8, 13, 15; Гнев = 5, 7, 10; Печаль = 1, 4, 14.</w:t>
            </w:r>
            <w:r w:rsidRPr="00A603F8">
              <w:rPr>
                <w:lang w:val="ru-RU"/>
              </w:rPr>
              <w:t xml:space="preserve"> </w:t>
            </w:r>
            <w:r>
              <w:rPr>
                <w:lang w:val="ru-RU"/>
              </w:rPr>
              <w:t>Все вопросы прямые</w:t>
            </w:r>
          </w:p>
        </w:tc>
        <w:tc>
          <w:tcPr>
            <w:tcW w:w="3261" w:type="dxa"/>
          </w:tcPr>
          <w:p w14:paraId="0B565E63" w14:textId="77777777" w:rsidR="00A603F8" w:rsidRDefault="00A603F8" w:rsidP="00A603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67"/>
              </w:tabs>
              <w:spacing w:line="240" w:lineRule="auto"/>
              <w:rPr>
                <w:i/>
              </w:rPr>
            </w:pPr>
          </w:p>
        </w:tc>
      </w:tr>
    </w:tbl>
    <w:p w14:paraId="57B88791" w14:textId="77777777" w:rsidR="00A603F8" w:rsidRDefault="00A603F8" w:rsidP="00A603F8"/>
    <w:p w14:paraId="5D359B51" w14:textId="77777777" w:rsidR="00A603F8" w:rsidRPr="00A603F8" w:rsidRDefault="00A603F8"/>
    <w:sectPr w:rsidR="00A603F8" w:rsidRPr="00A603F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3F8"/>
    <w:rsid w:val="00033DFB"/>
    <w:rsid w:val="00037963"/>
    <w:rsid w:val="00106DDD"/>
    <w:rsid w:val="00127C2A"/>
    <w:rsid w:val="00183DC8"/>
    <w:rsid w:val="00366E35"/>
    <w:rsid w:val="003755B7"/>
    <w:rsid w:val="00410DDB"/>
    <w:rsid w:val="00443C07"/>
    <w:rsid w:val="004836C2"/>
    <w:rsid w:val="00614D85"/>
    <w:rsid w:val="00695CBD"/>
    <w:rsid w:val="006B49B8"/>
    <w:rsid w:val="009968AB"/>
    <w:rsid w:val="00A603F8"/>
    <w:rsid w:val="00AE6C50"/>
    <w:rsid w:val="00AF7024"/>
    <w:rsid w:val="00B82EBD"/>
    <w:rsid w:val="00EC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D68AB"/>
  <w15:chartTrackingRefBased/>
  <w15:docId w15:val="{360B6B6D-2634-4DF1-9C67-33CB6783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603F8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55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3755B7"/>
    <w:rPr>
      <w:rFonts w:ascii="Segoe UI" w:eastAsia="Arial" w:hAnsi="Segoe UI" w:cs="Segoe UI"/>
      <w:sz w:val="18"/>
      <w:szCs w:val="18"/>
      <w:lang w:val="ru" w:eastAsia="ru-RU"/>
    </w:rPr>
  </w:style>
  <w:style w:type="table" w:styleId="a5">
    <w:name w:val="Table Grid"/>
    <w:basedOn w:val="a1"/>
    <w:uiPriority w:val="39"/>
    <w:rsid w:val="00127C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EFEF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4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</dc:creator>
  <cp:keywords/>
  <dc:description/>
  <cp:lastModifiedBy>Владимир</cp:lastModifiedBy>
  <cp:revision>22</cp:revision>
  <dcterms:created xsi:type="dcterms:W3CDTF">2022-02-09T18:59:00Z</dcterms:created>
  <dcterms:modified xsi:type="dcterms:W3CDTF">2022-04-22T08:53:00Z</dcterms:modified>
</cp:coreProperties>
</file>